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600"/>
        <w:gridCol w:w="840"/>
        <w:gridCol w:w="720"/>
        <w:gridCol w:w="2040"/>
        <w:gridCol w:w="2520"/>
        <w:gridCol w:w="1680"/>
        <w:gridCol w:w="1811"/>
        <w:gridCol w:w="1575"/>
      </w:tblGrid>
      <w:tr>
        <w:trPr/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udy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g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str.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thology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ssociated finding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sult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efect detail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tivity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meron et al. 2003 [22]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4-7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tab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spacing w:lineRule="auto" w:line="360" w:before="120" w:after="0"/>
              <w:ind w:left="252" w:hanging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 76%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spacing w:lineRule="auto" w:line="360" w:before="120" w:after="0"/>
              <w:ind w:left="252" w:hanging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 9%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spacing w:lineRule="auto" w:line="360" w:before="120" w:after="0"/>
              <w:ind w:left="252" w:hanging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dir. 15%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g. Hum. 25%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rner et al.  2003 [35]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tab. ant &amp; ant-inf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ral damag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g. Glen. 57%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meo et al. 2002 [33]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tab. ant-inf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spacing w:lineRule="auto" w:line="360" w:before="120" w:after="0"/>
              <w:ind w:left="252" w:hanging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 joint capsule absent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spacing w:lineRule="auto" w:line="360" w:before="120" w:after="0"/>
              <w:ind w:left="252" w:hanging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ral tear post-sup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g. Hum.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-sup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×1.5 c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eball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ebold et al. 2003 [4]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6-31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tab. post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erlax.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g. Hum.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×2 c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wimming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</w:tr>
      <w:tr>
        <w:trPr/>
        <w:tc>
          <w:tcPr>
            <w:tcW w:w="23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tab. ant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spacing w:lineRule="auto" w:line="360" w:before="120" w:after="0"/>
              <w:ind w:left="252" w:hanging="22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ral lesion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spacing w:lineRule="auto" w:line="360" w:before="120" w:after="0"/>
              <w:ind w:left="252" w:hanging="22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erlax.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g. Hum.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×1.5 c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ccer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heibel et al. 2004 [34]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1-57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erlax. (n=2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g. Hum.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 to 1.2×1.2 c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tab. (n=4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g. Hum. (n=3)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g. Glen. (n=1)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-cent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 to 1.4×1.4 c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-cent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×1.1 c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u et al. 1998 [36]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I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tab. ant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ral tear ant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g. Glen.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p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ckey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</w:p>
        </w:tc>
      </w:tr>
    </w:tbl>
    <w:p>
      <w:pPr>
        <w:pStyle w:val="Normal"/>
        <w:spacing w:lineRule="auto" w:line="360" w:before="12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2T15:29:00Z</dcterms:created>
  <dc:creator>knuesel</dc:creator>
  <dc:description/>
  <cp:keywords/>
  <dc:language>en-US</dc:language>
  <cp:lastModifiedBy>Heidi</cp:lastModifiedBy>
  <cp:lastPrinted>2007-10-02T09:18:00Z</cp:lastPrinted>
  <dcterms:modified xsi:type="dcterms:W3CDTF">2008-07-16T22:16:00Z</dcterms:modified>
  <cp:revision>16</cp:revision>
  <dc:subject/>
  <dc:title>Table I</dc:title>
</cp:coreProperties>
</file>